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595333" w:rsidRDefault="004358A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613" w:type="dxa"/>
        <w:tblLayout w:type="fixed"/>
        <w:tblLook w:val="04A0"/>
      </w:tblPr>
      <w:tblGrid>
        <w:gridCol w:w="817"/>
        <w:gridCol w:w="1418"/>
        <w:gridCol w:w="6378"/>
      </w:tblGrid>
      <w:tr w:rsidR="00160677" w:rsidRPr="00595333" w:rsidTr="00595333"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60677" w:rsidRPr="00595333" w:rsidRDefault="00160677" w:rsidP="00595333">
            <w:pPr>
              <w:spacing w:line="22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95333">
              <w:rPr>
                <w:rFonts w:ascii="Times New Roman" w:hAnsi="Times New Roman" w:cs="Times New Roman"/>
                <w:sz w:val="20"/>
                <w:szCs w:val="21"/>
              </w:rPr>
              <w:t>Targe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60677" w:rsidRPr="00595333" w:rsidRDefault="00160677" w:rsidP="00595333">
            <w:pPr>
              <w:spacing w:line="220" w:lineRule="atLeast"/>
              <w:rPr>
                <w:rFonts w:ascii="Times New Roman" w:hAnsi="Times New Roman" w:cs="Times New Roman"/>
                <w:sz w:val="20"/>
                <w:szCs w:val="21"/>
              </w:rPr>
            </w:pPr>
            <w:r w:rsidRPr="00595333">
              <w:rPr>
                <w:rFonts w:ascii="Times New Roman" w:hAnsi="Times New Roman" w:cs="Times New Roman"/>
                <w:sz w:val="20"/>
                <w:szCs w:val="21"/>
              </w:rPr>
              <w:t>Probe/Primer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quence</w:t>
            </w:r>
          </w:p>
        </w:tc>
      </w:tr>
      <w:tr w:rsidR="00160677" w:rsidRPr="00595333" w:rsidTr="00595333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HIF-1α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(FAM)-CCTCTTCGTCGCTTCGGCCAGTGT-(TAMRA)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GAGGGGACAGGAGGAT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CAGGTGGCTTGTCAG</w:t>
            </w:r>
          </w:p>
        </w:tc>
      </w:tr>
      <w:tr w:rsidR="00595333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95333" w:rsidRPr="00595333" w:rsidRDefault="00595333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333" w:rsidRPr="00595333" w:rsidRDefault="00595333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333" w:rsidRPr="00595333" w:rsidRDefault="005953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FB6ABD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(FAM)-TGCAGTCCTCACTGGGCACG-(TAMRA)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CCRATCCTGTCACCTCTGAC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GGCATTYTGGACAAAKCGTCTA-3'</w:t>
            </w:r>
          </w:p>
        </w:tc>
      </w:tr>
      <w:tr w:rsidR="00595333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95333" w:rsidRPr="00595333" w:rsidRDefault="00595333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95333" w:rsidRPr="00595333" w:rsidRDefault="00595333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95333" w:rsidRPr="00595333" w:rsidRDefault="005953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(FAM)-ATCAGCCGCATCGCCGTCTCCTACC-(TAMRA)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CTGTACCTCATCTACTCC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AGATAGATGGGCTCATACCAG-3'</w:t>
            </w:r>
          </w:p>
        </w:tc>
      </w:tr>
      <w:tr w:rsidR="00595333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95333" w:rsidRPr="00595333" w:rsidRDefault="00595333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333" w:rsidRPr="00595333" w:rsidRDefault="00595333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333" w:rsidRPr="00595333" w:rsidRDefault="005953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(FAM)-CTCTGGCTTGTTCCTCACTACTCTCAA-(TAMRA)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AGGAGACTTGCCTGGTGAA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GCAGGAACTGGATCAGGACT-3'</w:t>
            </w:r>
          </w:p>
        </w:tc>
      </w:tr>
      <w:tr w:rsidR="00595333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95333" w:rsidRPr="00595333" w:rsidRDefault="00595333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95333" w:rsidRPr="00595333" w:rsidRDefault="00595333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95333" w:rsidRPr="00595333" w:rsidRDefault="005953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 w:rsidP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(FAM)-TTGCCAAGCCTTGTCTGAGATGATCCAGTT-(TAMRA)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GGAGGACTTTAAGGGTTAC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ATGTCTGGGTCTTGGTT-3'</w:t>
            </w:r>
          </w:p>
        </w:tc>
      </w:tr>
      <w:tr w:rsidR="00595333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95333" w:rsidRPr="00595333" w:rsidRDefault="00595333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5333" w:rsidRPr="00595333" w:rsidRDefault="00595333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5333" w:rsidRPr="00595333" w:rsidRDefault="005953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(FAM)-ACAACAATGTGCAATCAAAGTCCTCGGC-(TAMRA)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GGAACGGTGAAGGTGACA-3'</w:t>
            </w:r>
          </w:p>
        </w:tc>
      </w:tr>
      <w:tr w:rsidR="00160677" w:rsidRPr="00595333" w:rsidTr="00595333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60677" w:rsidRPr="00595333" w:rsidRDefault="00160677" w:rsidP="00D31D50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60677" w:rsidRPr="00595333" w:rsidRDefault="00160677" w:rsidP="00327E8D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60677" w:rsidRPr="00595333" w:rsidRDefault="0016067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53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GGGACTTCCTGTAACAATGCA-3'</w:t>
            </w:r>
          </w:p>
        </w:tc>
      </w:tr>
    </w:tbl>
    <w:p w:rsidR="005643C5" w:rsidRPr="00595333" w:rsidRDefault="005643C5" w:rsidP="005643C5">
      <w:pPr>
        <w:spacing w:line="220" w:lineRule="atLeast"/>
        <w:rPr>
          <w:rFonts w:ascii="Times New Roman" w:hAnsi="Times New Roman" w:cs="Times New Roman"/>
          <w:color w:val="000000"/>
          <w:sz w:val="20"/>
          <w:szCs w:val="20"/>
        </w:rPr>
      </w:pPr>
    </w:p>
    <w:p w:rsidR="00160677" w:rsidRPr="00CF7C56" w:rsidRDefault="00C636EF" w:rsidP="00CF7C56">
      <w:pPr>
        <w:spacing w:after="8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636EF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1</w:t>
      </w:r>
      <w:r w:rsidR="00CF7C56" w:rsidRPr="00CF7C5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Quantification was performed using a Real Time One Step RT-PCR protocol as described in the manual</w:t>
      </w:r>
      <w:r w:rsidR="00CF7C56" w:rsidRPr="00CF7C56">
        <w:rPr>
          <w:rFonts w:ascii="Times New Roman" w:hAnsi="Times New Roman" w:cs="Times New Roman"/>
          <w:color w:val="000000"/>
          <w:sz w:val="24"/>
          <w:szCs w:val="24"/>
        </w:rPr>
        <w:t>. The protocol consisted of 1 cycle at 42°C for 5 min and then 95°C for 10 s, 40 cycles at 95°C for 5 s, and a final step at 60°C for 31 s; fluoresc</w:t>
      </w:r>
      <w:r w:rsidR="00CF7C56">
        <w:rPr>
          <w:rFonts w:ascii="Times New Roman" w:hAnsi="Times New Roman" w:cs="Times New Roman"/>
          <w:color w:val="000000"/>
          <w:sz w:val="24"/>
          <w:szCs w:val="24"/>
        </w:rPr>
        <w:t>ence was monitored at this step</w:t>
      </w:r>
      <w:r w:rsidR="00CF7C56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sectPr w:rsidR="00160677" w:rsidRPr="00CF7C56" w:rsidSect="00CF7C56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3D4" w:rsidRDefault="00DC73D4" w:rsidP="00160677">
      <w:pPr>
        <w:spacing w:after="0"/>
      </w:pPr>
      <w:r>
        <w:separator/>
      </w:r>
    </w:p>
  </w:endnote>
  <w:endnote w:type="continuationSeparator" w:id="0">
    <w:p w:rsidR="00DC73D4" w:rsidRDefault="00DC73D4" w:rsidP="0016067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3D4" w:rsidRDefault="00DC73D4" w:rsidP="00160677">
      <w:pPr>
        <w:spacing w:after="0"/>
      </w:pPr>
      <w:r>
        <w:separator/>
      </w:r>
    </w:p>
  </w:footnote>
  <w:footnote w:type="continuationSeparator" w:id="0">
    <w:p w:rsidR="00DC73D4" w:rsidRDefault="00DC73D4" w:rsidP="0016067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F123A"/>
    <w:rsid w:val="0013415C"/>
    <w:rsid w:val="00160677"/>
    <w:rsid w:val="001C7183"/>
    <w:rsid w:val="001C79C1"/>
    <w:rsid w:val="00241E59"/>
    <w:rsid w:val="00323B43"/>
    <w:rsid w:val="003D37D8"/>
    <w:rsid w:val="00426133"/>
    <w:rsid w:val="00431615"/>
    <w:rsid w:val="004358AB"/>
    <w:rsid w:val="004D2361"/>
    <w:rsid w:val="005075EB"/>
    <w:rsid w:val="005643C5"/>
    <w:rsid w:val="00595333"/>
    <w:rsid w:val="00671BDC"/>
    <w:rsid w:val="00807204"/>
    <w:rsid w:val="008B7726"/>
    <w:rsid w:val="00994AD7"/>
    <w:rsid w:val="009F1DF2"/>
    <w:rsid w:val="009F3950"/>
    <w:rsid w:val="00A96C6D"/>
    <w:rsid w:val="00C636EF"/>
    <w:rsid w:val="00CF7C56"/>
    <w:rsid w:val="00D31D50"/>
    <w:rsid w:val="00DA1806"/>
    <w:rsid w:val="00DC73D4"/>
    <w:rsid w:val="00E00B0C"/>
    <w:rsid w:val="00E56A6A"/>
    <w:rsid w:val="00EE6E41"/>
    <w:rsid w:val="00FB6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06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067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06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067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606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CF7C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mi</cp:lastModifiedBy>
  <cp:revision>4</cp:revision>
  <dcterms:created xsi:type="dcterms:W3CDTF">2017-03-09T04:34:00Z</dcterms:created>
  <dcterms:modified xsi:type="dcterms:W3CDTF">2017-03-10T02:23:00Z</dcterms:modified>
</cp:coreProperties>
</file>